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C3426" w14:textId="71ED3E97" w:rsidR="009E5944" w:rsidRPr="00AE1A09" w:rsidRDefault="00AE1A09" w:rsidP="00FA0ABA">
      <w:pPr>
        <w:rPr>
          <w:rFonts w:ascii="Times New Roman" w:hAnsi="Times New Roman" w:cs="Times New Roman"/>
          <w:b/>
          <w:bCs/>
        </w:rPr>
      </w:pPr>
      <w:bookmarkStart w:id="0" w:name="_Toc422125747"/>
      <w:r>
        <w:rPr>
          <w:rFonts w:ascii="Times New Roman" w:hAnsi="Times New Roman" w:cs="Times New Roman"/>
          <w:b/>
          <w:bCs/>
        </w:rPr>
        <w:t xml:space="preserve">Grey Literature </w:t>
      </w:r>
      <w:r w:rsidR="009E5944" w:rsidRPr="00AE1A09">
        <w:rPr>
          <w:rFonts w:ascii="Times New Roman" w:hAnsi="Times New Roman" w:cs="Times New Roman"/>
          <w:b/>
          <w:bCs/>
        </w:rPr>
        <w:t>Search Strategy</w:t>
      </w:r>
    </w:p>
    <w:p w14:paraId="321A1C84" w14:textId="56FA41C4" w:rsidR="0024606C" w:rsidRPr="00AE1A09" w:rsidRDefault="009E5944" w:rsidP="00FA0ABA">
      <w:pPr>
        <w:rPr>
          <w:rFonts w:ascii="Times New Roman" w:hAnsi="Times New Roman" w:cs="Times New Roman"/>
        </w:rPr>
      </w:pPr>
      <w:r w:rsidRPr="00AE1A09">
        <w:rPr>
          <w:rFonts w:ascii="Times New Roman" w:hAnsi="Times New Roman" w:cs="Times New Roman"/>
          <w:b/>
          <w:bCs/>
        </w:rPr>
        <w:t>Table 1</w:t>
      </w:r>
      <w:r w:rsidR="0024606C" w:rsidRPr="00AE1A09">
        <w:rPr>
          <w:rFonts w:ascii="Times New Roman" w:hAnsi="Times New Roman" w:cs="Times New Roman"/>
          <w:b/>
          <w:bCs/>
        </w:rPr>
        <w:t>.</w:t>
      </w:r>
      <w:r w:rsidR="0024606C" w:rsidRPr="00AE1A09">
        <w:rPr>
          <w:rFonts w:ascii="Times New Roman" w:hAnsi="Times New Roman" w:cs="Times New Roman"/>
        </w:rPr>
        <w:t xml:space="preserve"> </w:t>
      </w:r>
      <w:bookmarkEnd w:id="0"/>
      <w:r w:rsidR="0024606C" w:rsidRPr="00AE1A09">
        <w:rPr>
          <w:rFonts w:ascii="Times New Roman" w:hAnsi="Times New Roman" w:cs="Times New Roman"/>
        </w:rPr>
        <w:t>Search results – Custom Google search engin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06"/>
        <w:gridCol w:w="5259"/>
        <w:gridCol w:w="1418"/>
        <w:gridCol w:w="1134"/>
        <w:gridCol w:w="1133"/>
      </w:tblGrid>
      <w:tr w:rsidR="00BD16FC" w:rsidRPr="00D27778" w14:paraId="51B9CA79" w14:textId="18F06EA6" w:rsidTr="00143316">
        <w:tc>
          <w:tcPr>
            <w:tcW w:w="406" w:type="dxa"/>
            <w:shd w:val="clear" w:color="auto" w:fill="E7E6E6" w:themeFill="background2"/>
          </w:tcPr>
          <w:p w14:paraId="38B74C44" w14:textId="5F995747" w:rsidR="00BD16FC" w:rsidRPr="00D27778" w:rsidRDefault="00BD16FC" w:rsidP="0024606C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</w:t>
            </w:r>
          </w:p>
        </w:tc>
        <w:tc>
          <w:tcPr>
            <w:tcW w:w="5259" w:type="dxa"/>
            <w:shd w:val="clear" w:color="auto" w:fill="E7E6E6" w:themeFill="background2"/>
          </w:tcPr>
          <w:p w14:paraId="6AF59F7F" w14:textId="14F1A3BC" w:rsidR="00BD16FC" w:rsidRPr="00D27778" w:rsidRDefault="00BD16FC" w:rsidP="0024606C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Search</w:t>
            </w:r>
          </w:p>
        </w:tc>
        <w:tc>
          <w:tcPr>
            <w:tcW w:w="1418" w:type="dxa"/>
            <w:shd w:val="clear" w:color="auto" w:fill="E7E6E6" w:themeFill="background2"/>
          </w:tcPr>
          <w:p w14:paraId="6BF4CBC9" w14:textId="0C3DDD72" w:rsidR="00BD16FC" w:rsidRPr="00D27778" w:rsidRDefault="00BD16FC" w:rsidP="0024606C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</w:t>
            </w:r>
          </w:p>
        </w:tc>
        <w:tc>
          <w:tcPr>
            <w:tcW w:w="1134" w:type="dxa"/>
            <w:shd w:val="clear" w:color="auto" w:fill="E7E6E6" w:themeFill="background2"/>
          </w:tcPr>
          <w:p w14:paraId="293AD994" w14:textId="645BB987" w:rsidR="00BD16FC" w:rsidRPr="00D27778" w:rsidRDefault="00BD16FC" w:rsidP="0024606C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screened</w:t>
            </w:r>
          </w:p>
        </w:tc>
        <w:tc>
          <w:tcPr>
            <w:tcW w:w="1133" w:type="dxa"/>
            <w:shd w:val="clear" w:color="auto" w:fill="E7E6E6" w:themeFill="background2"/>
          </w:tcPr>
          <w:p w14:paraId="5AD18B34" w14:textId="1327285E" w:rsidR="00BD16FC" w:rsidRPr="00D27778" w:rsidRDefault="00BD16FC" w:rsidP="0024606C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retained</w:t>
            </w:r>
          </w:p>
        </w:tc>
      </w:tr>
      <w:tr w:rsidR="00BD16FC" w:rsidRPr="00D27778" w14:paraId="1D7D6926" w14:textId="33D62CDF" w:rsidTr="00143316">
        <w:tc>
          <w:tcPr>
            <w:tcW w:w="406" w:type="dxa"/>
          </w:tcPr>
          <w:p w14:paraId="36F79128" w14:textId="6F379E5C" w:rsidR="00BD16FC" w:rsidRPr="00D27778" w:rsidRDefault="00BD16FC" w:rsidP="0024606C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1</w:t>
            </w:r>
          </w:p>
        </w:tc>
        <w:tc>
          <w:tcPr>
            <w:tcW w:w="5259" w:type="dxa"/>
          </w:tcPr>
          <w:p w14:paraId="52887795" w14:textId="732EA195" w:rsidR="00BD16FC" w:rsidRPr="00D27778" w:rsidRDefault="00143316" w:rsidP="0024606C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 xml:space="preserve">malaria </w:t>
            </w:r>
            <w:r w:rsidR="00BD16FC" w:rsidRPr="00D27778">
              <w:rPr>
                <w:rFonts w:ascii="Times New Roman" w:hAnsi="Times New Roman"/>
              </w:rPr>
              <w:t xml:space="preserve">AND </w:t>
            </w:r>
            <w:r w:rsidRPr="00D27778">
              <w:rPr>
                <w:rFonts w:ascii="Times New Roman" w:hAnsi="Times New Roman"/>
              </w:rPr>
              <w:t>schistosomiasis</w:t>
            </w:r>
          </w:p>
        </w:tc>
        <w:tc>
          <w:tcPr>
            <w:tcW w:w="1418" w:type="dxa"/>
          </w:tcPr>
          <w:p w14:paraId="586076FA" w14:textId="1A3993BC" w:rsidR="00BD16FC" w:rsidRPr="00D27778" w:rsidRDefault="00BD16FC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 xml:space="preserve">~ </w:t>
            </w:r>
            <w:r w:rsidR="00143316" w:rsidRPr="00D27778">
              <w:rPr>
                <w:rFonts w:ascii="Times New Roman" w:hAnsi="Times New Roman"/>
              </w:rPr>
              <w:t>1,830</w:t>
            </w:r>
            <w:r w:rsidRPr="00D27778">
              <w:rPr>
                <w:rFonts w:ascii="Times New Roman" w:hAnsi="Times New Roman"/>
              </w:rPr>
              <w:t>,000</w:t>
            </w:r>
          </w:p>
        </w:tc>
        <w:tc>
          <w:tcPr>
            <w:tcW w:w="1134" w:type="dxa"/>
          </w:tcPr>
          <w:p w14:paraId="07C14B96" w14:textId="68C650DE" w:rsidR="00BD16FC" w:rsidRPr="00D27778" w:rsidRDefault="00143316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25</w:t>
            </w:r>
          </w:p>
        </w:tc>
        <w:tc>
          <w:tcPr>
            <w:tcW w:w="1133" w:type="dxa"/>
          </w:tcPr>
          <w:p w14:paraId="3A843ED4" w14:textId="1B1950A8" w:rsidR="00BD16FC" w:rsidRPr="00D27778" w:rsidRDefault="00143316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0</w:t>
            </w:r>
          </w:p>
        </w:tc>
      </w:tr>
      <w:tr w:rsidR="002D1427" w:rsidRPr="00D27778" w14:paraId="4C122800" w14:textId="77777777" w:rsidTr="00143316">
        <w:tc>
          <w:tcPr>
            <w:tcW w:w="406" w:type="dxa"/>
          </w:tcPr>
          <w:p w14:paraId="0986BAC2" w14:textId="6F956F40" w:rsidR="002D1427" w:rsidRPr="00D27778" w:rsidRDefault="002D1427" w:rsidP="0024606C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2</w:t>
            </w:r>
          </w:p>
        </w:tc>
        <w:tc>
          <w:tcPr>
            <w:tcW w:w="5259" w:type="dxa"/>
          </w:tcPr>
          <w:p w14:paraId="10B75076" w14:textId="5137E9EF" w:rsidR="002D1427" w:rsidRPr="00D27778" w:rsidRDefault="00CB2FF6" w:rsidP="0024606C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f</w:t>
            </w:r>
            <w:r w:rsidR="002D1427" w:rsidRPr="00D27778">
              <w:rPr>
                <w:rFonts w:ascii="Times New Roman" w:hAnsi="Times New Roman"/>
              </w:rPr>
              <w:t xml:space="preserve">alciparum AND </w:t>
            </w:r>
            <w:r w:rsidRPr="00D27778">
              <w:rPr>
                <w:rFonts w:ascii="Times New Roman" w:hAnsi="Times New Roman"/>
              </w:rPr>
              <w:t>s</w:t>
            </w:r>
            <w:r w:rsidR="005B54DA" w:rsidRPr="00D27778">
              <w:rPr>
                <w:rFonts w:ascii="Times New Roman" w:hAnsi="Times New Roman"/>
              </w:rPr>
              <w:t>chistosoma</w:t>
            </w:r>
          </w:p>
        </w:tc>
        <w:tc>
          <w:tcPr>
            <w:tcW w:w="1418" w:type="dxa"/>
          </w:tcPr>
          <w:p w14:paraId="63968A3E" w14:textId="403CD42D" w:rsidR="002D1427" w:rsidRPr="00D27778" w:rsidRDefault="002D1427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~ 309,000</w:t>
            </w:r>
          </w:p>
        </w:tc>
        <w:tc>
          <w:tcPr>
            <w:tcW w:w="1134" w:type="dxa"/>
          </w:tcPr>
          <w:p w14:paraId="21426263" w14:textId="451241E0" w:rsidR="002D1427" w:rsidRPr="00D27778" w:rsidRDefault="00D93605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25</w:t>
            </w:r>
          </w:p>
        </w:tc>
        <w:tc>
          <w:tcPr>
            <w:tcW w:w="1133" w:type="dxa"/>
          </w:tcPr>
          <w:p w14:paraId="0AC53F18" w14:textId="68760B6F" w:rsidR="002D1427" w:rsidRPr="00D27778" w:rsidRDefault="00D93605" w:rsidP="00143316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0</w:t>
            </w:r>
          </w:p>
        </w:tc>
      </w:tr>
    </w:tbl>
    <w:p w14:paraId="5D61A97D" w14:textId="1782A5BF" w:rsidR="0024606C" w:rsidRPr="00D27778" w:rsidRDefault="0024606C" w:rsidP="0024606C">
      <w:pPr>
        <w:rPr>
          <w:rFonts w:ascii="Times New Roman" w:hAnsi="Times New Roman" w:cs="Times New Roman"/>
        </w:rPr>
      </w:pPr>
    </w:p>
    <w:p w14:paraId="48DACCAF" w14:textId="1AAD7F12" w:rsidR="00813C0C" w:rsidRPr="00D27778" w:rsidRDefault="00F80222" w:rsidP="00813C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</w:t>
      </w:r>
      <w:r w:rsidR="00813C0C" w:rsidRPr="00D27778">
        <w:rPr>
          <w:rFonts w:ascii="Times New Roman" w:hAnsi="Times New Roman" w:cs="Times New Roman"/>
          <w:b/>
          <w:bCs/>
        </w:rPr>
        <w:t xml:space="preserve"> 2.</w:t>
      </w:r>
      <w:r w:rsidR="00813C0C" w:rsidRPr="00D27778">
        <w:rPr>
          <w:rFonts w:ascii="Times New Roman" w:hAnsi="Times New Roman" w:cs="Times New Roman"/>
        </w:rPr>
        <w:t xml:space="preserve"> Search results – Custom advanced World Health Organization Institutional Repository for Information Sharing search engin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06"/>
        <w:gridCol w:w="5259"/>
        <w:gridCol w:w="1418"/>
        <w:gridCol w:w="1134"/>
        <w:gridCol w:w="1133"/>
      </w:tblGrid>
      <w:tr w:rsidR="00813C0C" w:rsidRPr="00D27778" w14:paraId="7B94E070" w14:textId="77777777" w:rsidTr="00B83BF7">
        <w:tc>
          <w:tcPr>
            <w:tcW w:w="406" w:type="dxa"/>
            <w:shd w:val="clear" w:color="auto" w:fill="E7E6E6" w:themeFill="background2"/>
          </w:tcPr>
          <w:p w14:paraId="0CEB2EF8" w14:textId="77777777" w:rsidR="00813C0C" w:rsidRPr="00D27778" w:rsidRDefault="00813C0C" w:rsidP="00B83BF7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</w:t>
            </w:r>
          </w:p>
        </w:tc>
        <w:tc>
          <w:tcPr>
            <w:tcW w:w="5259" w:type="dxa"/>
            <w:shd w:val="clear" w:color="auto" w:fill="E7E6E6" w:themeFill="background2"/>
          </w:tcPr>
          <w:p w14:paraId="357587F5" w14:textId="77777777" w:rsidR="00813C0C" w:rsidRPr="00D27778" w:rsidRDefault="00813C0C" w:rsidP="00B83BF7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Search</w:t>
            </w:r>
          </w:p>
        </w:tc>
        <w:tc>
          <w:tcPr>
            <w:tcW w:w="1418" w:type="dxa"/>
            <w:shd w:val="clear" w:color="auto" w:fill="E7E6E6" w:themeFill="background2"/>
          </w:tcPr>
          <w:p w14:paraId="78ED8DC1" w14:textId="77777777" w:rsidR="00813C0C" w:rsidRPr="00D27778" w:rsidRDefault="00813C0C" w:rsidP="00B83BF7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</w:t>
            </w:r>
          </w:p>
        </w:tc>
        <w:tc>
          <w:tcPr>
            <w:tcW w:w="1134" w:type="dxa"/>
            <w:shd w:val="clear" w:color="auto" w:fill="E7E6E6" w:themeFill="background2"/>
          </w:tcPr>
          <w:p w14:paraId="4C641774" w14:textId="77777777" w:rsidR="00813C0C" w:rsidRPr="00D27778" w:rsidRDefault="00813C0C" w:rsidP="00B83BF7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screened</w:t>
            </w:r>
          </w:p>
        </w:tc>
        <w:tc>
          <w:tcPr>
            <w:tcW w:w="1133" w:type="dxa"/>
            <w:shd w:val="clear" w:color="auto" w:fill="E7E6E6" w:themeFill="background2"/>
          </w:tcPr>
          <w:p w14:paraId="36E49E2C" w14:textId="77777777" w:rsidR="00813C0C" w:rsidRPr="00D27778" w:rsidRDefault="00813C0C" w:rsidP="00B83BF7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retained</w:t>
            </w:r>
          </w:p>
        </w:tc>
      </w:tr>
      <w:tr w:rsidR="00813C0C" w:rsidRPr="00D27778" w14:paraId="4249B522" w14:textId="77777777" w:rsidTr="00B83BF7">
        <w:tc>
          <w:tcPr>
            <w:tcW w:w="406" w:type="dxa"/>
          </w:tcPr>
          <w:p w14:paraId="19731C74" w14:textId="77777777" w:rsidR="00813C0C" w:rsidRPr="00D27778" w:rsidRDefault="00813C0C" w:rsidP="00B83BF7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1</w:t>
            </w:r>
          </w:p>
        </w:tc>
        <w:tc>
          <w:tcPr>
            <w:tcW w:w="5259" w:type="dxa"/>
          </w:tcPr>
          <w:p w14:paraId="70175A0A" w14:textId="2EF72190" w:rsidR="00813C0C" w:rsidRPr="00D27778" w:rsidRDefault="00813C0C" w:rsidP="00B83BF7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malaria schistosomiasis</w:t>
            </w:r>
          </w:p>
        </w:tc>
        <w:tc>
          <w:tcPr>
            <w:tcW w:w="1418" w:type="dxa"/>
          </w:tcPr>
          <w:p w14:paraId="4AE631E9" w14:textId="5D8C5661" w:rsidR="00813C0C" w:rsidRPr="00D27778" w:rsidRDefault="00ED0782" w:rsidP="00B83BF7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417</w:t>
            </w:r>
          </w:p>
        </w:tc>
        <w:tc>
          <w:tcPr>
            <w:tcW w:w="1134" w:type="dxa"/>
          </w:tcPr>
          <w:p w14:paraId="7C159048" w14:textId="77777777" w:rsidR="00813C0C" w:rsidRPr="00D27778" w:rsidRDefault="00813C0C" w:rsidP="00B83BF7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25</w:t>
            </w:r>
          </w:p>
        </w:tc>
        <w:tc>
          <w:tcPr>
            <w:tcW w:w="1133" w:type="dxa"/>
          </w:tcPr>
          <w:p w14:paraId="624D15C9" w14:textId="3EFEC905" w:rsidR="00813C0C" w:rsidRPr="00D27778" w:rsidRDefault="00DC61ED" w:rsidP="00B83BF7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0</w:t>
            </w:r>
          </w:p>
        </w:tc>
      </w:tr>
      <w:tr w:rsidR="00CB286E" w:rsidRPr="00D27778" w14:paraId="246005E6" w14:textId="77777777" w:rsidTr="00B45673">
        <w:tc>
          <w:tcPr>
            <w:tcW w:w="9350" w:type="dxa"/>
            <w:gridSpan w:val="5"/>
          </w:tcPr>
          <w:p w14:paraId="0AD83B1A" w14:textId="0A2681FA" w:rsidR="00CB286E" w:rsidRPr="00D27778" w:rsidRDefault="00CB286E" w:rsidP="00CB286E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 xml:space="preserve">Sorted by relevance </w:t>
            </w:r>
          </w:p>
        </w:tc>
      </w:tr>
    </w:tbl>
    <w:p w14:paraId="3564C0AD" w14:textId="00A2BEA5" w:rsidR="006424ED" w:rsidRPr="00D27778" w:rsidRDefault="006424ED" w:rsidP="006424ED">
      <w:pPr>
        <w:rPr>
          <w:rFonts w:ascii="Times New Roman" w:hAnsi="Times New Roman" w:cs="Times New Roman"/>
        </w:rPr>
      </w:pPr>
    </w:p>
    <w:p w14:paraId="294208C1" w14:textId="77777777" w:rsidR="009B45C8" w:rsidRPr="00D27778" w:rsidRDefault="009B45C8" w:rsidP="009B45C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Pr="00D2777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D27778">
        <w:rPr>
          <w:rFonts w:ascii="Times New Roman" w:hAnsi="Times New Roman" w:cs="Times New Roman"/>
          <w:b/>
        </w:rPr>
        <w:t xml:space="preserve">. </w:t>
      </w:r>
      <w:r w:rsidRPr="00D27778">
        <w:rPr>
          <w:rFonts w:ascii="Times New Roman" w:hAnsi="Times New Roman" w:cs="Times New Roman"/>
        </w:rPr>
        <w:t>Websites identified through targeted web search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06"/>
        <w:gridCol w:w="5259"/>
        <w:gridCol w:w="1418"/>
        <w:gridCol w:w="1134"/>
        <w:gridCol w:w="1133"/>
      </w:tblGrid>
      <w:tr w:rsidR="0011345C" w:rsidRPr="00D27778" w14:paraId="17EB6395" w14:textId="77777777" w:rsidTr="00006350">
        <w:tc>
          <w:tcPr>
            <w:tcW w:w="406" w:type="dxa"/>
            <w:shd w:val="clear" w:color="auto" w:fill="E7E6E6" w:themeFill="background2"/>
          </w:tcPr>
          <w:p w14:paraId="2248D0CF" w14:textId="77777777" w:rsidR="0011345C" w:rsidRPr="00D27778" w:rsidRDefault="0011345C" w:rsidP="00006350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</w:t>
            </w:r>
          </w:p>
        </w:tc>
        <w:tc>
          <w:tcPr>
            <w:tcW w:w="5259" w:type="dxa"/>
            <w:shd w:val="clear" w:color="auto" w:fill="E7E6E6" w:themeFill="background2"/>
          </w:tcPr>
          <w:p w14:paraId="5E7F4A06" w14:textId="77777777" w:rsidR="0011345C" w:rsidRPr="00D27778" w:rsidRDefault="0011345C" w:rsidP="00006350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Search</w:t>
            </w:r>
          </w:p>
        </w:tc>
        <w:tc>
          <w:tcPr>
            <w:tcW w:w="1418" w:type="dxa"/>
            <w:shd w:val="clear" w:color="auto" w:fill="E7E6E6" w:themeFill="background2"/>
          </w:tcPr>
          <w:p w14:paraId="5447A431" w14:textId="77777777" w:rsidR="0011345C" w:rsidRPr="00D27778" w:rsidRDefault="0011345C" w:rsidP="00006350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</w:t>
            </w:r>
          </w:p>
        </w:tc>
        <w:tc>
          <w:tcPr>
            <w:tcW w:w="1134" w:type="dxa"/>
            <w:shd w:val="clear" w:color="auto" w:fill="E7E6E6" w:themeFill="background2"/>
          </w:tcPr>
          <w:p w14:paraId="5B72C7BD" w14:textId="77777777" w:rsidR="0011345C" w:rsidRPr="00D27778" w:rsidRDefault="0011345C" w:rsidP="00006350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screened</w:t>
            </w:r>
          </w:p>
        </w:tc>
        <w:tc>
          <w:tcPr>
            <w:tcW w:w="1133" w:type="dxa"/>
            <w:shd w:val="clear" w:color="auto" w:fill="E7E6E6" w:themeFill="background2"/>
          </w:tcPr>
          <w:p w14:paraId="5D6572A1" w14:textId="77777777" w:rsidR="0011345C" w:rsidRPr="00D27778" w:rsidRDefault="0011345C" w:rsidP="00006350">
            <w:pPr>
              <w:rPr>
                <w:rFonts w:ascii="Times New Roman" w:hAnsi="Times New Roman"/>
                <w:b/>
                <w:bCs/>
              </w:rPr>
            </w:pPr>
            <w:r w:rsidRPr="00D27778">
              <w:rPr>
                <w:rFonts w:ascii="Times New Roman" w:hAnsi="Times New Roman"/>
                <w:b/>
                <w:bCs/>
              </w:rPr>
              <w:t># Results retained</w:t>
            </w:r>
          </w:p>
        </w:tc>
      </w:tr>
      <w:tr w:rsidR="0011345C" w:rsidRPr="00D27778" w14:paraId="042892E8" w14:textId="77777777" w:rsidTr="00006350">
        <w:tc>
          <w:tcPr>
            <w:tcW w:w="406" w:type="dxa"/>
          </w:tcPr>
          <w:p w14:paraId="3C57FD7B" w14:textId="77777777" w:rsidR="0011345C" w:rsidRPr="00D27778" w:rsidRDefault="0011345C" w:rsidP="00006350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1</w:t>
            </w:r>
          </w:p>
        </w:tc>
        <w:tc>
          <w:tcPr>
            <w:tcW w:w="5259" w:type="dxa"/>
          </w:tcPr>
          <w:p w14:paraId="16A433EC" w14:textId="0EEF21C4" w:rsidR="0011345C" w:rsidRPr="00D27778" w:rsidRDefault="0011345C" w:rsidP="00006350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malaria schistosomiasis</w:t>
            </w:r>
          </w:p>
        </w:tc>
        <w:tc>
          <w:tcPr>
            <w:tcW w:w="1418" w:type="dxa"/>
          </w:tcPr>
          <w:p w14:paraId="3468AF37" w14:textId="1B56421A" w:rsidR="0011345C" w:rsidRPr="00D27778" w:rsidRDefault="0011345C" w:rsidP="0000635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4" w:type="dxa"/>
          </w:tcPr>
          <w:p w14:paraId="2F169996" w14:textId="4CF5B9FB" w:rsidR="0011345C" w:rsidRPr="00D27778" w:rsidRDefault="0011345C" w:rsidP="0000635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133" w:type="dxa"/>
          </w:tcPr>
          <w:p w14:paraId="110EE9B6" w14:textId="77777777" w:rsidR="0011345C" w:rsidRPr="00D27778" w:rsidRDefault="0011345C" w:rsidP="00006350">
            <w:pPr>
              <w:jc w:val="right"/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0</w:t>
            </w:r>
          </w:p>
        </w:tc>
      </w:tr>
      <w:tr w:rsidR="0011345C" w:rsidRPr="00D27778" w14:paraId="18FBCCDE" w14:textId="77777777" w:rsidTr="00006350">
        <w:tc>
          <w:tcPr>
            <w:tcW w:w="406" w:type="dxa"/>
          </w:tcPr>
          <w:p w14:paraId="23989311" w14:textId="77777777" w:rsidR="0011345C" w:rsidRPr="00D27778" w:rsidRDefault="0011345C" w:rsidP="00006350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2</w:t>
            </w:r>
          </w:p>
        </w:tc>
        <w:tc>
          <w:tcPr>
            <w:tcW w:w="5259" w:type="dxa"/>
          </w:tcPr>
          <w:p w14:paraId="2F4EC347" w14:textId="0BCA2F90" w:rsidR="0011345C" w:rsidRPr="00D27778" w:rsidRDefault="0011345C" w:rsidP="00006350">
            <w:pPr>
              <w:rPr>
                <w:rFonts w:ascii="Times New Roman" w:hAnsi="Times New Roman"/>
              </w:rPr>
            </w:pPr>
            <w:r w:rsidRPr="00D27778">
              <w:rPr>
                <w:rFonts w:ascii="Times New Roman" w:hAnsi="Times New Roman"/>
              </w:rPr>
              <w:t>falciparum schistosoma</w:t>
            </w:r>
          </w:p>
        </w:tc>
        <w:tc>
          <w:tcPr>
            <w:tcW w:w="1418" w:type="dxa"/>
          </w:tcPr>
          <w:p w14:paraId="7BA634EF" w14:textId="6725B0E3" w:rsidR="0011345C" w:rsidRPr="00D27778" w:rsidRDefault="009E29B9" w:rsidP="0000635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34" w:type="dxa"/>
          </w:tcPr>
          <w:p w14:paraId="3249B33B" w14:textId="5A0AB403" w:rsidR="0011345C" w:rsidRPr="00D27778" w:rsidRDefault="003A61F6" w:rsidP="00006350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133" w:type="dxa"/>
          </w:tcPr>
          <w:p w14:paraId="506DA265" w14:textId="336266A9" w:rsidR="003A61F6" w:rsidRPr="00D27778" w:rsidRDefault="003A61F6" w:rsidP="003A61F6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</w:tr>
    </w:tbl>
    <w:p w14:paraId="53F0AB06" w14:textId="77777777" w:rsidR="009B45C8" w:rsidRPr="00D27778" w:rsidRDefault="009B45C8" w:rsidP="009B45C8">
      <w:pPr>
        <w:rPr>
          <w:rFonts w:ascii="Times New Roman" w:hAnsi="Times New Roman" w:cs="Times New Roman"/>
        </w:rPr>
      </w:pPr>
    </w:p>
    <w:p w14:paraId="33CE4888" w14:textId="25BBA93D" w:rsidR="0024606C" w:rsidRPr="00D27778" w:rsidRDefault="005E573A" w:rsidP="0024606C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</w:t>
      </w:r>
      <w:r w:rsidR="0024606C" w:rsidRPr="00D27778">
        <w:rPr>
          <w:rFonts w:ascii="Times New Roman" w:hAnsi="Times New Roman" w:cs="Times New Roman"/>
          <w:b/>
        </w:rPr>
        <w:t xml:space="preserve"> </w:t>
      </w:r>
      <w:r w:rsidR="009B45C8">
        <w:rPr>
          <w:rFonts w:ascii="Times New Roman" w:hAnsi="Times New Roman" w:cs="Times New Roman"/>
          <w:b/>
        </w:rPr>
        <w:t>4</w:t>
      </w:r>
      <w:r w:rsidR="0024606C" w:rsidRPr="00D27778">
        <w:rPr>
          <w:rFonts w:ascii="Times New Roman" w:hAnsi="Times New Roman" w:cs="Times New Roman"/>
          <w:b/>
        </w:rPr>
        <w:t xml:space="preserve">. </w:t>
      </w:r>
      <w:r w:rsidR="0024606C" w:rsidRPr="00D27778">
        <w:rPr>
          <w:rFonts w:ascii="Times New Roman" w:hAnsi="Times New Roman" w:cs="Times New Roman"/>
        </w:rPr>
        <w:t>Websites identified through targeted web search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1"/>
        <w:gridCol w:w="4961"/>
        <w:gridCol w:w="3968"/>
      </w:tblGrid>
      <w:tr w:rsidR="00F84055" w:rsidRPr="00D27778" w14:paraId="0AEF78AD" w14:textId="77777777" w:rsidTr="0020310D">
        <w:tc>
          <w:tcPr>
            <w:tcW w:w="421" w:type="dxa"/>
            <w:shd w:val="clear" w:color="auto" w:fill="E7E6E6" w:themeFill="background2"/>
          </w:tcPr>
          <w:p w14:paraId="7E813163" w14:textId="1FF542F7" w:rsidR="00F84055" w:rsidRPr="00D27778" w:rsidRDefault="00F84055" w:rsidP="0024606C">
            <w:pPr>
              <w:rPr>
                <w:rFonts w:ascii="Times New Roman" w:hAnsi="Times New Roman"/>
                <w:b/>
              </w:rPr>
            </w:pPr>
            <w:r w:rsidRPr="00D27778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4961" w:type="dxa"/>
            <w:shd w:val="clear" w:color="auto" w:fill="E7E6E6" w:themeFill="background2"/>
          </w:tcPr>
          <w:p w14:paraId="3D50A198" w14:textId="0F9ED71A" w:rsidR="00F84055" w:rsidRPr="00D27778" w:rsidRDefault="00F84055" w:rsidP="0024606C">
            <w:pPr>
              <w:rPr>
                <w:rFonts w:ascii="Times New Roman" w:hAnsi="Times New Roman"/>
                <w:b/>
              </w:rPr>
            </w:pPr>
            <w:r w:rsidRPr="00D27778">
              <w:rPr>
                <w:rFonts w:ascii="Times New Roman" w:hAnsi="Times New Roman"/>
                <w:b/>
              </w:rPr>
              <w:t>Website name/organization</w:t>
            </w:r>
          </w:p>
        </w:tc>
        <w:tc>
          <w:tcPr>
            <w:tcW w:w="3968" w:type="dxa"/>
            <w:shd w:val="clear" w:color="auto" w:fill="E7E6E6" w:themeFill="background2"/>
          </w:tcPr>
          <w:p w14:paraId="59541D28" w14:textId="5824FC6D" w:rsidR="00F84055" w:rsidRPr="00D27778" w:rsidRDefault="00F84055" w:rsidP="0024606C">
            <w:pPr>
              <w:rPr>
                <w:rFonts w:ascii="Times New Roman" w:hAnsi="Times New Roman"/>
                <w:b/>
              </w:rPr>
            </w:pPr>
            <w:r w:rsidRPr="00D27778">
              <w:rPr>
                <w:rFonts w:ascii="Times New Roman" w:hAnsi="Times New Roman"/>
                <w:b/>
              </w:rPr>
              <w:t>Link</w:t>
            </w:r>
          </w:p>
        </w:tc>
      </w:tr>
      <w:tr w:rsidR="0020310D" w:rsidRPr="00D27778" w14:paraId="6ADC7076" w14:textId="77777777" w:rsidTr="00F84055">
        <w:tc>
          <w:tcPr>
            <w:tcW w:w="421" w:type="dxa"/>
          </w:tcPr>
          <w:p w14:paraId="1B60A2C9" w14:textId="52C3F7C1" w:rsidR="0020310D" w:rsidRPr="00D27778" w:rsidRDefault="00C26575" w:rsidP="0024606C">
            <w:pPr>
              <w:rPr>
                <w:rFonts w:ascii="Times New Roman" w:hAnsi="Times New Roman"/>
                <w:bCs/>
              </w:rPr>
            </w:pPr>
            <w:r w:rsidRPr="00D27778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4961" w:type="dxa"/>
          </w:tcPr>
          <w:p w14:paraId="6551ABE5" w14:textId="14F73BFA" w:rsidR="0020310D" w:rsidRPr="00D27778" w:rsidRDefault="00C26575" w:rsidP="0024606C">
            <w:pPr>
              <w:rPr>
                <w:rFonts w:ascii="Times New Roman" w:hAnsi="Times New Roman"/>
                <w:bCs/>
              </w:rPr>
            </w:pPr>
            <w:r w:rsidRPr="00D27778">
              <w:rPr>
                <w:rFonts w:ascii="Times New Roman" w:hAnsi="Times New Roman"/>
                <w:bCs/>
              </w:rPr>
              <w:t>TDR</w:t>
            </w:r>
          </w:p>
        </w:tc>
        <w:tc>
          <w:tcPr>
            <w:tcW w:w="3968" w:type="dxa"/>
          </w:tcPr>
          <w:p w14:paraId="093C56D9" w14:textId="6F31562D" w:rsidR="0020310D" w:rsidRPr="00D27778" w:rsidRDefault="00C26575" w:rsidP="0024606C">
            <w:pPr>
              <w:rPr>
                <w:rFonts w:ascii="Times New Roman" w:hAnsi="Times New Roman"/>
                <w:bCs/>
              </w:rPr>
            </w:pPr>
            <w:r w:rsidRPr="00D27778">
              <w:rPr>
                <w:rFonts w:ascii="Times New Roman" w:hAnsi="Times New Roman"/>
                <w:bCs/>
              </w:rPr>
              <w:t>https://tdr.who.int/</w:t>
            </w:r>
          </w:p>
        </w:tc>
      </w:tr>
    </w:tbl>
    <w:p w14:paraId="176A5FC1" w14:textId="4304873F" w:rsidR="0024606C" w:rsidRPr="00D27778" w:rsidRDefault="0024606C" w:rsidP="0024606C">
      <w:pPr>
        <w:rPr>
          <w:rFonts w:ascii="Times New Roman" w:hAnsi="Times New Roman" w:cs="Times New Roman"/>
        </w:rPr>
      </w:pPr>
    </w:p>
    <w:p w14:paraId="1FC55774" w14:textId="77777777" w:rsidR="00C26575" w:rsidRDefault="00C26575" w:rsidP="0024606C"/>
    <w:sectPr w:rsidR="00C265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931C62"/>
    <w:multiLevelType w:val="hybridMultilevel"/>
    <w:tmpl w:val="2312F1B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F1241A"/>
    <w:multiLevelType w:val="multilevel"/>
    <w:tmpl w:val="BE1A73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-468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-36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4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1440"/>
      </w:pPr>
      <w:rPr>
        <w:rFonts w:hint="default"/>
      </w:rPr>
    </w:lvl>
  </w:abstractNum>
  <w:abstractNum w:abstractNumId="2" w15:restartNumberingAfterBreak="0">
    <w:nsid w:val="264A16A8"/>
    <w:multiLevelType w:val="hybridMultilevel"/>
    <w:tmpl w:val="1FCE6E1A"/>
    <w:lvl w:ilvl="0" w:tplc="54C2EB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D20B68"/>
    <w:multiLevelType w:val="hybridMultilevel"/>
    <w:tmpl w:val="7EC85A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17072F"/>
    <w:multiLevelType w:val="multilevel"/>
    <w:tmpl w:val="BE1A73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-468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-36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4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1440"/>
      </w:pPr>
      <w:rPr>
        <w:rFonts w:hint="default"/>
      </w:rPr>
    </w:lvl>
  </w:abstractNum>
  <w:abstractNum w:abstractNumId="5" w15:restartNumberingAfterBreak="0">
    <w:nsid w:val="3AC71601"/>
    <w:multiLevelType w:val="hybridMultilevel"/>
    <w:tmpl w:val="CB724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529C4"/>
    <w:multiLevelType w:val="hybridMultilevel"/>
    <w:tmpl w:val="64E072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E3008"/>
    <w:multiLevelType w:val="multilevel"/>
    <w:tmpl w:val="CAEC383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-468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-36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4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1440"/>
      </w:pPr>
      <w:rPr>
        <w:rFonts w:hint="default"/>
      </w:rPr>
    </w:lvl>
  </w:abstractNum>
  <w:abstractNum w:abstractNumId="8" w15:restartNumberingAfterBreak="0">
    <w:nsid w:val="50E81A52"/>
    <w:multiLevelType w:val="multilevel"/>
    <w:tmpl w:val="BE1A73B6"/>
    <w:lvl w:ilvl="0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-468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-36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4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1440"/>
      </w:pPr>
      <w:rPr>
        <w:rFonts w:hint="default"/>
      </w:rPr>
    </w:lvl>
  </w:abstractNum>
  <w:abstractNum w:abstractNumId="9" w15:restartNumberingAfterBreak="0">
    <w:nsid w:val="520F6367"/>
    <w:multiLevelType w:val="hybridMultilevel"/>
    <w:tmpl w:val="886050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D02275D"/>
    <w:multiLevelType w:val="multilevel"/>
    <w:tmpl w:val="CAEC383E"/>
    <w:lvl w:ilvl="0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lvlText w:val="%1.%2."/>
      <w:lvlJc w:val="left"/>
      <w:pPr>
        <w:ind w:left="-468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-36" w:hanging="504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4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9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060" w:hanging="1440"/>
      </w:pPr>
      <w:rPr>
        <w:rFonts w:hint="default"/>
      </w:rPr>
    </w:lvl>
  </w:abstractNum>
  <w:num w:numId="1" w16cid:durableId="1638143748">
    <w:abstractNumId w:val="2"/>
  </w:num>
  <w:num w:numId="2" w16cid:durableId="1998260906">
    <w:abstractNumId w:val="9"/>
  </w:num>
  <w:num w:numId="3" w16cid:durableId="164590914">
    <w:abstractNumId w:val="5"/>
  </w:num>
  <w:num w:numId="4" w16cid:durableId="129634052">
    <w:abstractNumId w:val="3"/>
  </w:num>
  <w:num w:numId="5" w16cid:durableId="617302646">
    <w:abstractNumId w:val="6"/>
  </w:num>
  <w:num w:numId="6" w16cid:durableId="1478760489">
    <w:abstractNumId w:val="0"/>
  </w:num>
  <w:num w:numId="7" w16cid:durableId="1560827825">
    <w:abstractNumId w:val="7"/>
  </w:num>
  <w:num w:numId="8" w16cid:durableId="50733427">
    <w:abstractNumId w:val="10"/>
  </w:num>
  <w:num w:numId="9" w16cid:durableId="264700038">
    <w:abstractNumId w:val="8"/>
  </w:num>
  <w:num w:numId="10" w16cid:durableId="1282224565">
    <w:abstractNumId w:val="4"/>
  </w:num>
  <w:num w:numId="11" w16cid:durableId="872840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5E6"/>
    <w:rsid w:val="00002B15"/>
    <w:rsid w:val="00012C6F"/>
    <w:rsid w:val="00032C47"/>
    <w:rsid w:val="00050058"/>
    <w:rsid w:val="00057E09"/>
    <w:rsid w:val="00076625"/>
    <w:rsid w:val="000B1BE7"/>
    <w:rsid w:val="000C6BC7"/>
    <w:rsid w:val="000D131B"/>
    <w:rsid w:val="000E24BC"/>
    <w:rsid w:val="000E5708"/>
    <w:rsid w:val="000F1B37"/>
    <w:rsid w:val="0011345C"/>
    <w:rsid w:val="0011587C"/>
    <w:rsid w:val="0011729A"/>
    <w:rsid w:val="00120D77"/>
    <w:rsid w:val="00143316"/>
    <w:rsid w:val="00154C59"/>
    <w:rsid w:val="001C7769"/>
    <w:rsid w:val="001D29ED"/>
    <w:rsid w:val="001E6564"/>
    <w:rsid w:val="001F5359"/>
    <w:rsid w:val="0020310D"/>
    <w:rsid w:val="0024606C"/>
    <w:rsid w:val="00261405"/>
    <w:rsid w:val="002660F2"/>
    <w:rsid w:val="00293754"/>
    <w:rsid w:val="002D1427"/>
    <w:rsid w:val="002E544F"/>
    <w:rsid w:val="002E6959"/>
    <w:rsid w:val="003057FB"/>
    <w:rsid w:val="00324085"/>
    <w:rsid w:val="00352991"/>
    <w:rsid w:val="003636F8"/>
    <w:rsid w:val="003667DC"/>
    <w:rsid w:val="00390E0D"/>
    <w:rsid w:val="00391C8B"/>
    <w:rsid w:val="003A61F6"/>
    <w:rsid w:val="003D33D0"/>
    <w:rsid w:val="00402AC5"/>
    <w:rsid w:val="00415AF8"/>
    <w:rsid w:val="00441721"/>
    <w:rsid w:val="00450EF8"/>
    <w:rsid w:val="004B2E61"/>
    <w:rsid w:val="004C50FE"/>
    <w:rsid w:val="004D5FE3"/>
    <w:rsid w:val="004D6A6E"/>
    <w:rsid w:val="00504AAE"/>
    <w:rsid w:val="0050616E"/>
    <w:rsid w:val="00506525"/>
    <w:rsid w:val="00534F19"/>
    <w:rsid w:val="005530B0"/>
    <w:rsid w:val="005704E1"/>
    <w:rsid w:val="00580A51"/>
    <w:rsid w:val="00586CA0"/>
    <w:rsid w:val="00592484"/>
    <w:rsid w:val="005A3078"/>
    <w:rsid w:val="005B54DA"/>
    <w:rsid w:val="005C281E"/>
    <w:rsid w:val="005D715F"/>
    <w:rsid w:val="005E573A"/>
    <w:rsid w:val="005F55E6"/>
    <w:rsid w:val="0063023C"/>
    <w:rsid w:val="006424ED"/>
    <w:rsid w:val="00651525"/>
    <w:rsid w:val="006844B7"/>
    <w:rsid w:val="006A1B96"/>
    <w:rsid w:val="006A7525"/>
    <w:rsid w:val="006B4896"/>
    <w:rsid w:val="006D6A1D"/>
    <w:rsid w:val="006F1C33"/>
    <w:rsid w:val="007518D3"/>
    <w:rsid w:val="007578C8"/>
    <w:rsid w:val="007A7B8E"/>
    <w:rsid w:val="007B4D03"/>
    <w:rsid w:val="007C2E23"/>
    <w:rsid w:val="00813C0C"/>
    <w:rsid w:val="008161FA"/>
    <w:rsid w:val="008605FF"/>
    <w:rsid w:val="00863076"/>
    <w:rsid w:val="008663F1"/>
    <w:rsid w:val="0087279B"/>
    <w:rsid w:val="00876311"/>
    <w:rsid w:val="008868F8"/>
    <w:rsid w:val="008A5CB3"/>
    <w:rsid w:val="008B7BCE"/>
    <w:rsid w:val="008B7F56"/>
    <w:rsid w:val="008E0BE9"/>
    <w:rsid w:val="008E2F4A"/>
    <w:rsid w:val="008E603B"/>
    <w:rsid w:val="00902E01"/>
    <w:rsid w:val="00911723"/>
    <w:rsid w:val="00916C3D"/>
    <w:rsid w:val="00921DD9"/>
    <w:rsid w:val="0093506D"/>
    <w:rsid w:val="00942020"/>
    <w:rsid w:val="00960773"/>
    <w:rsid w:val="00981E4B"/>
    <w:rsid w:val="009A0DFD"/>
    <w:rsid w:val="009B251F"/>
    <w:rsid w:val="009B45C8"/>
    <w:rsid w:val="009E29B9"/>
    <w:rsid w:val="009E4544"/>
    <w:rsid w:val="009E5944"/>
    <w:rsid w:val="009F5CCB"/>
    <w:rsid w:val="00A033B1"/>
    <w:rsid w:val="00A2401E"/>
    <w:rsid w:val="00A624C9"/>
    <w:rsid w:val="00A731B6"/>
    <w:rsid w:val="00A74F9E"/>
    <w:rsid w:val="00AB48A8"/>
    <w:rsid w:val="00AB7341"/>
    <w:rsid w:val="00AE1A09"/>
    <w:rsid w:val="00AE5E35"/>
    <w:rsid w:val="00AF5174"/>
    <w:rsid w:val="00B31EB5"/>
    <w:rsid w:val="00B45C53"/>
    <w:rsid w:val="00B547F0"/>
    <w:rsid w:val="00B942F0"/>
    <w:rsid w:val="00BA20DF"/>
    <w:rsid w:val="00BA454F"/>
    <w:rsid w:val="00BB44AE"/>
    <w:rsid w:val="00BC1DB7"/>
    <w:rsid w:val="00BC731E"/>
    <w:rsid w:val="00BD16FC"/>
    <w:rsid w:val="00BE02F1"/>
    <w:rsid w:val="00BE253B"/>
    <w:rsid w:val="00BF632F"/>
    <w:rsid w:val="00BF6D5B"/>
    <w:rsid w:val="00BF7559"/>
    <w:rsid w:val="00C04C41"/>
    <w:rsid w:val="00C10219"/>
    <w:rsid w:val="00C21503"/>
    <w:rsid w:val="00C24366"/>
    <w:rsid w:val="00C26575"/>
    <w:rsid w:val="00C45533"/>
    <w:rsid w:val="00C54362"/>
    <w:rsid w:val="00C71F39"/>
    <w:rsid w:val="00C731AE"/>
    <w:rsid w:val="00C829F6"/>
    <w:rsid w:val="00C93371"/>
    <w:rsid w:val="00CA2134"/>
    <w:rsid w:val="00CB095A"/>
    <w:rsid w:val="00CB286E"/>
    <w:rsid w:val="00CB2FF6"/>
    <w:rsid w:val="00CE01C9"/>
    <w:rsid w:val="00CE7BCC"/>
    <w:rsid w:val="00D27778"/>
    <w:rsid w:val="00D44849"/>
    <w:rsid w:val="00D65719"/>
    <w:rsid w:val="00D669D1"/>
    <w:rsid w:val="00D70F15"/>
    <w:rsid w:val="00D86951"/>
    <w:rsid w:val="00D93407"/>
    <w:rsid w:val="00D93605"/>
    <w:rsid w:val="00D9446D"/>
    <w:rsid w:val="00DC61ED"/>
    <w:rsid w:val="00DE159F"/>
    <w:rsid w:val="00E25F34"/>
    <w:rsid w:val="00E365F2"/>
    <w:rsid w:val="00E5339F"/>
    <w:rsid w:val="00E6249A"/>
    <w:rsid w:val="00E67BBC"/>
    <w:rsid w:val="00E80AA7"/>
    <w:rsid w:val="00ED0782"/>
    <w:rsid w:val="00F03B42"/>
    <w:rsid w:val="00F16438"/>
    <w:rsid w:val="00F36B5F"/>
    <w:rsid w:val="00F45C39"/>
    <w:rsid w:val="00F52AA5"/>
    <w:rsid w:val="00F64A78"/>
    <w:rsid w:val="00F77E4E"/>
    <w:rsid w:val="00F80222"/>
    <w:rsid w:val="00F84055"/>
    <w:rsid w:val="00F8645C"/>
    <w:rsid w:val="00FA0002"/>
    <w:rsid w:val="00FA0ABA"/>
    <w:rsid w:val="00FA340C"/>
    <w:rsid w:val="00FA6570"/>
    <w:rsid w:val="00FA6714"/>
    <w:rsid w:val="00FC5E63"/>
    <w:rsid w:val="00FE1123"/>
    <w:rsid w:val="00FF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4F4E3"/>
  <w15:chartTrackingRefBased/>
  <w15:docId w15:val="{F901DB81-0A7C-4841-89D5-27999C08B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4606C"/>
    <w:pPr>
      <w:widowControl w:val="0"/>
      <w:tabs>
        <w:tab w:val="left" w:pos="360"/>
        <w:tab w:val="left" w:pos="1980"/>
      </w:tabs>
      <w:spacing w:after="0" w:line="480" w:lineRule="auto"/>
      <w:outlineLvl w:val="0"/>
    </w:pPr>
    <w:rPr>
      <w:rFonts w:ascii="Times New Roman" w:hAnsi="Times New Roman"/>
      <w:b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55E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6077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7279B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4C4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606C"/>
    <w:pPr>
      <w:spacing w:after="0" w:line="240" w:lineRule="auto"/>
    </w:pPr>
    <w:rPr>
      <w:rFonts w:ascii="Calibri" w:eastAsia="Calibri" w:hAnsi="Calibri" w:cs="Times New Roman"/>
      <w:sz w:val="24"/>
      <w:szCs w:val="24"/>
      <w:lang w:val="en-US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4606C"/>
    <w:rPr>
      <w:rFonts w:ascii="Times New Roman" w:hAnsi="Times New Roman"/>
      <w:b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Duguay</dc:creator>
  <cp:keywords/>
  <dc:description/>
  <cp:lastModifiedBy>Claudia Duguay</cp:lastModifiedBy>
  <cp:revision>7</cp:revision>
  <dcterms:created xsi:type="dcterms:W3CDTF">2023-01-05T18:00:00Z</dcterms:created>
  <dcterms:modified xsi:type="dcterms:W3CDTF">2023-01-0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DjzQy88E"/&gt;&lt;style id="http://www.zotero.org/styles/vancouver" locale="en-US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